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AE5E2" w14:textId="6166261E" w:rsidR="00C33A1F" w:rsidRPr="00DF607B" w:rsidRDefault="00C33A1F">
      <w:pPr>
        <w:rPr>
          <w:rFonts w:ascii="Times New Roman" w:eastAsia="宋体" w:hAnsi="Times New Roman" w:cs="Times New Roman"/>
          <w:sz w:val="24"/>
        </w:rPr>
      </w:pPr>
      <w:bookmarkStart w:id="0" w:name="OLE_LINK36"/>
      <w:bookmarkStart w:id="1" w:name="OLE_LINK35"/>
      <w:r w:rsidRPr="00DF607B">
        <w:rPr>
          <w:rFonts w:ascii="Times New Roman" w:eastAsia="宋体" w:hAnsi="Times New Roman" w:cs="Times New Roman"/>
          <w:b/>
          <w:bCs/>
          <w:sz w:val="24"/>
        </w:rPr>
        <w:t xml:space="preserve">Supplementary Table 1. </w:t>
      </w:r>
      <w:r w:rsidRPr="00DF607B">
        <w:rPr>
          <w:rFonts w:ascii="Times New Roman" w:eastAsia="宋体" w:hAnsi="Times New Roman" w:cs="Times New Roman"/>
          <w:sz w:val="24"/>
        </w:rPr>
        <w:t xml:space="preserve">The </w:t>
      </w:r>
      <w:proofErr w:type="spellStart"/>
      <w:r w:rsidRPr="00DF607B">
        <w:rPr>
          <w:rFonts w:ascii="Times New Roman" w:eastAsia="宋体" w:hAnsi="Times New Roman" w:cs="Times New Roman"/>
          <w:sz w:val="24"/>
        </w:rPr>
        <w:t>Pubmed</w:t>
      </w:r>
      <w:proofErr w:type="spellEnd"/>
      <w:r w:rsidRPr="00DF607B">
        <w:rPr>
          <w:rFonts w:ascii="Times New Roman" w:eastAsia="宋体" w:hAnsi="Times New Roman" w:cs="Times New Roman"/>
          <w:sz w:val="24"/>
        </w:rPr>
        <w:t xml:space="preserve"> search strategies.</w:t>
      </w:r>
    </w:p>
    <w:p w14:paraId="26D133B4" w14:textId="77777777" w:rsidR="00C33A1F" w:rsidRPr="00DF607B" w:rsidRDefault="00C33A1F">
      <w:pPr>
        <w:rPr>
          <w:rFonts w:ascii="Times New Roman" w:eastAsia="宋体" w:hAnsi="Times New Roman" w:cs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0"/>
      </w:tblGrid>
      <w:tr w:rsidR="00C33A1F" w:rsidRPr="00DF607B" w14:paraId="42620C94" w14:textId="77777777" w:rsidTr="003F19D8">
        <w:tc>
          <w:tcPr>
            <w:tcW w:w="8362" w:type="dxa"/>
          </w:tcPr>
          <w:p w14:paraId="0D77A783" w14:textId="77777777" w:rsidR="00C33A1F" w:rsidRPr="00DF607B" w:rsidRDefault="00C33A1F" w:rsidP="003F19D8">
            <w:pPr>
              <w:rPr>
                <w:rFonts w:ascii="Times New Roman" w:hAnsi="Times New Roman" w:cs="Times New Roman"/>
                <w:sz w:val="44"/>
                <w:szCs w:val="44"/>
              </w:rPr>
            </w:pPr>
            <w:r w:rsidRPr="00DF607B">
              <w:rPr>
                <w:rFonts w:ascii="Times New Roman" w:hAnsi="Times New Roman" w:cs="Times New Roman"/>
                <w:b/>
                <w:bCs/>
              </w:rPr>
              <w:t xml:space="preserve">Melatonin: </w:t>
            </w:r>
            <w:r w:rsidRPr="00DF607B">
              <w:rPr>
                <w:rFonts w:ascii="Times New Roman" w:hAnsi="Times New Roman" w:cs="Times New Roman"/>
              </w:rPr>
              <w:t>("melatonin"[</w:t>
            </w:r>
            <w:proofErr w:type="spellStart"/>
            <w:r w:rsidRPr="00DF607B">
              <w:rPr>
                <w:rFonts w:ascii="Times New Roman" w:hAnsi="Times New Roman" w:cs="Times New Roman"/>
              </w:rPr>
              <w:t>MeSH</w:t>
            </w:r>
            <w:proofErr w:type="spellEnd"/>
            <w:r w:rsidRPr="00DF607B">
              <w:rPr>
                <w:rFonts w:ascii="Times New Roman" w:hAnsi="Times New Roman" w:cs="Times New Roman"/>
              </w:rPr>
              <w:t xml:space="preserve"> Terms]) OR (Melatonin[Title/Abstract]) OR (ramelteon[Title/Abstract]) OR (</w:t>
            </w:r>
            <w:proofErr w:type="spellStart"/>
            <w:r w:rsidRPr="00DF607B">
              <w:rPr>
                <w:rFonts w:ascii="Times New Roman" w:hAnsi="Times New Roman" w:cs="Times New Roman"/>
              </w:rPr>
              <w:t>rozerem</w:t>
            </w:r>
            <w:proofErr w:type="spellEnd"/>
            <w:r w:rsidRPr="00DF607B">
              <w:rPr>
                <w:rFonts w:ascii="Times New Roman" w:hAnsi="Times New Roman" w:cs="Times New Roman"/>
              </w:rPr>
              <w:t>[Title/Abstract]) OR (</w:t>
            </w:r>
            <w:proofErr w:type="spellStart"/>
            <w:r w:rsidRPr="00DF607B">
              <w:rPr>
                <w:rFonts w:ascii="Times New Roman" w:hAnsi="Times New Roman" w:cs="Times New Roman"/>
              </w:rPr>
              <w:t>circadin</w:t>
            </w:r>
            <w:proofErr w:type="spellEnd"/>
            <w:r w:rsidRPr="00DF607B">
              <w:rPr>
                <w:rFonts w:ascii="Times New Roman" w:hAnsi="Times New Roman" w:cs="Times New Roman"/>
              </w:rPr>
              <w:t>[Title/Abstract]) OR (agomelatine[Title/Abstract]) OR (</w:t>
            </w:r>
            <w:proofErr w:type="spellStart"/>
            <w:r w:rsidRPr="00DF607B">
              <w:rPr>
                <w:rFonts w:ascii="Times New Roman" w:hAnsi="Times New Roman" w:cs="Times New Roman"/>
              </w:rPr>
              <w:t>valdoxan</w:t>
            </w:r>
            <w:proofErr w:type="spellEnd"/>
            <w:r w:rsidRPr="00DF607B">
              <w:rPr>
                <w:rFonts w:ascii="Times New Roman" w:hAnsi="Times New Roman" w:cs="Times New Roman"/>
              </w:rPr>
              <w:t>[Title/Abstract]) OR (</w:t>
            </w:r>
            <w:proofErr w:type="spellStart"/>
            <w:r w:rsidRPr="00DF607B">
              <w:rPr>
                <w:rFonts w:ascii="Times New Roman" w:hAnsi="Times New Roman" w:cs="Times New Roman"/>
              </w:rPr>
              <w:t>melitor</w:t>
            </w:r>
            <w:proofErr w:type="spellEnd"/>
            <w:r w:rsidRPr="00DF607B">
              <w:rPr>
                <w:rFonts w:ascii="Times New Roman" w:hAnsi="Times New Roman" w:cs="Times New Roman"/>
              </w:rPr>
              <w:t>[Title/Abstract]) OR (</w:t>
            </w:r>
            <w:proofErr w:type="spellStart"/>
            <w:r w:rsidRPr="00DF607B">
              <w:rPr>
                <w:rFonts w:ascii="Times New Roman" w:hAnsi="Times New Roman" w:cs="Times New Roman"/>
              </w:rPr>
              <w:t>thymanax</w:t>
            </w:r>
            <w:proofErr w:type="spellEnd"/>
            <w:r w:rsidRPr="00DF607B">
              <w:rPr>
                <w:rFonts w:ascii="Times New Roman" w:hAnsi="Times New Roman" w:cs="Times New Roman"/>
              </w:rPr>
              <w:t>[Title/Abstract]) OR (</w:t>
            </w:r>
            <w:proofErr w:type="spellStart"/>
            <w:r w:rsidRPr="00DF607B">
              <w:rPr>
                <w:rFonts w:ascii="Times New Roman" w:hAnsi="Times New Roman" w:cs="Times New Roman"/>
              </w:rPr>
              <w:t>tasimelteon</w:t>
            </w:r>
            <w:proofErr w:type="spellEnd"/>
            <w:r w:rsidRPr="00DF607B">
              <w:rPr>
                <w:rFonts w:ascii="Times New Roman" w:hAnsi="Times New Roman" w:cs="Times New Roman"/>
              </w:rPr>
              <w:t>[Title/Abstract]) OR (</w:t>
            </w:r>
            <w:proofErr w:type="spellStart"/>
            <w:r w:rsidRPr="00DF607B">
              <w:rPr>
                <w:rFonts w:ascii="Times New Roman" w:hAnsi="Times New Roman" w:cs="Times New Roman"/>
              </w:rPr>
              <w:t>hetlioz</w:t>
            </w:r>
            <w:proofErr w:type="spellEnd"/>
            <w:r w:rsidRPr="00DF607B">
              <w:rPr>
                <w:rFonts w:ascii="Times New Roman" w:hAnsi="Times New Roman" w:cs="Times New Roman"/>
              </w:rPr>
              <w:t>[Title/Abstract]) OR (</w:t>
            </w:r>
            <w:proofErr w:type="spellStart"/>
            <w:r w:rsidRPr="00DF607B">
              <w:rPr>
                <w:rFonts w:ascii="Times New Roman" w:hAnsi="Times New Roman" w:cs="Times New Roman"/>
              </w:rPr>
              <w:t>melatonergic</w:t>
            </w:r>
            <w:proofErr w:type="spellEnd"/>
            <w:r w:rsidRPr="00DF607B">
              <w:rPr>
                <w:rFonts w:ascii="Times New Roman" w:hAnsi="Times New Roman" w:cs="Times New Roman"/>
              </w:rPr>
              <w:t xml:space="preserve">[Title/Abstract]) OR (melatonin agonist[Title/Abstract]) OR (5 methoxy n </w:t>
            </w:r>
            <w:proofErr w:type="spellStart"/>
            <w:r w:rsidRPr="00DF607B">
              <w:rPr>
                <w:rFonts w:ascii="Times New Roman" w:hAnsi="Times New Roman" w:cs="Times New Roman"/>
              </w:rPr>
              <w:t>acetyltryptamine</w:t>
            </w:r>
            <w:proofErr w:type="spellEnd"/>
            <w:r w:rsidRPr="00DF607B">
              <w:rPr>
                <w:rFonts w:ascii="Times New Roman" w:hAnsi="Times New Roman" w:cs="Times New Roman"/>
              </w:rPr>
              <w:t>[Title/Abstract]) OR (</w:t>
            </w:r>
            <w:proofErr w:type="spellStart"/>
            <w:r w:rsidRPr="00DF607B">
              <w:rPr>
                <w:rFonts w:ascii="Times New Roman" w:hAnsi="Times New Roman" w:cs="Times New Roman"/>
              </w:rPr>
              <w:t>melatonina</w:t>
            </w:r>
            <w:proofErr w:type="spellEnd"/>
            <w:r w:rsidRPr="00DF607B">
              <w:rPr>
                <w:rFonts w:ascii="Times New Roman" w:hAnsi="Times New Roman" w:cs="Times New Roman"/>
              </w:rPr>
              <w:t>[Title/Abstract]) OR (</w:t>
            </w:r>
            <w:proofErr w:type="spellStart"/>
            <w:r w:rsidRPr="00DF607B">
              <w:rPr>
                <w:rFonts w:ascii="Times New Roman" w:hAnsi="Times New Roman" w:cs="Times New Roman"/>
              </w:rPr>
              <w:t>melovine</w:t>
            </w:r>
            <w:proofErr w:type="spellEnd"/>
            <w:r w:rsidRPr="00DF607B">
              <w:rPr>
                <w:rFonts w:ascii="Times New Roman" w:hAnsi="Times New Roman" w:cs="Times New Roman"/>
              </w:rPr>
              <w:t xml:space="preserve">[Title/Abstract]) OR (n acetyl 5 </w:t>
            </w:r>
            <w:proofErr w:type="spellStart"/>
            <w:r w:rsidRPr="00DF607B">
              <w:rPr>
                <w:rFonts w:ascii="Times New Roman" w:hAnsi="Times New Roman" w:cs="Times New Roman"/>
              </w:rPr>
              <w:t>methoxytryptamine</w:t>
            </w:r>
            <w:proofErr w:type="spellEnd"/>
            <w:r w:rsidRPr="00DF607B">
              <w:rPr>
                <w:rFonts w:ascii="Times New Roman" w:hAnsi="Times New Roman" w:cs="Times New Roman"/>
              </w:rPr>
              <w:t>[Title/Abstract]) OR (</w:t>
            </w:r>
            <w:proofErr w:type="spellStart"/>
            <w:r w:rsidRPr="00DF607B">
              <w:rPr>
                <w:rFonts w:ascii="Times New Roman" w:hAnsi="Times New Roman" w:cs="Times New Roman"/>
              </w:rPr>
              <w:t>slenyto</w:t>
            </w:r>
            <w:proofErr w:type="spellEnd"/>
            <w:r w:rsidRPr="00DF607B">
              <w:rPr>
                <w:rFonts w:ascii="Times New Roman" w:hAnsi="Times New Roman" w:cs="Times New Roman"/>
              </w:rPr>
              <w:t>[Title/Abstract])</w:t>
            </w:r>
          </w:p>
        </w:tc>
      </w:tr>
      <w:tr w:rsidR="00C33A1F" w:rsidRPr="00DF607B" w14:paraId="20713AF7" w14:textId="77777777" w:rsidTr="003F19D8">
        <w:tc>
          <w:tcPr>
            <w:tcW w:w="8362" w:type="dxa"/>
          </w:tcPr>
          <w:p w14:paraId="46896840" w14:textId="77777777" w:rsidR="00C33A1F" w:rsidRPr="00DF607B" w:rsidRDefault="00C33A1F" w:rsidP="003F19D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607B">
              <w:rPr>
                <w:rFonts w:ascii="Times New Roman" w:hAnsi="Times New Roman" w:cs="Times New Roman"/>
                <w:b/>
                <w:bCs/>
                <w:sz w:val="24"/>
              </w:rPr>
              <w:t xml:space="preserve">In vitro fertilization: </w:t>
            </w:r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fertilization in vitro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"in vitro fertilization"[Title/Abstract] OR "in vitro fertilizations"[Title/Abstract] OR "test tube fertilization"[Title/Abstract] OR "fertilization test tube"[Title/Abstract] OR ((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fertilisability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fertilisable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fertilisation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 OR "Fertilization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"Fertilization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fertilisations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fertilise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fertilised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fertilisers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 OR "fertilizers"[Pharmacological Action] OR "fertilizers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"fertilizers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fertilises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fertilising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 OR "Fertilizations"[All Fields] OR "fertilize"[All Fields] OR "fertilized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fertiliser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 OR "fertilizer"[All Fields] OR "fertilizes"[All Fields] OR "fertilizing"[All Fields]) AND "Test-Tube"[Title/Abstract]) OR "test tube fertilization"[Title/Abstract] OR ("Test-Tube"[All Fields] AND "Fertilizations"[Title/Abstract]) OR "fertilizations in vitro"[Title/Abstract] OR "test tube babies"[Title/Abstract] OR (("baby s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babys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 OR "infant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"infant"[All Fields] OR "Babies"[All Fields]) AND "Test-Tube"[Title/Abstract]) OR (("infant, newborn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("infant"[All Fields] AND "newborn"[All Fields]) OR "newborn infant"[All Fields] OR "Baby"[All Fields] OR "infant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"infant"[All Fields]) AND "Test-Tube"[Title/Abstract]) OR "test tube babies"[Title/Abstract] OR "test tube baby"[Title/Abstract] OR ("reproductive techniques, assisted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"assisted reproductive technique"[Title/Abstract] OR "reproductive technique assisted"[Title/Abstract] OR (("methods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Subheading] OR "methods"[All Fields] OR "Techniques"[All Fields] OR "methods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"Technique"[All Fields] OR "technique s"[All Fields]) AND "assisted reproductive"[Title/Abstract]) OR (("methods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Subheading] OR "methods"[All Fields] OR "Techniques"[All Fields] OR "methods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"Technique"[All Fields] OR "technique s"[All Fields]) AND "assisted reproductive"[Title/Abstract]) OR "assisted reproductive technics"[Title/Abstract] OR "assisted reproductive technic"[Title/Abstract] OR ((("reproduction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"reproduction"[All Fields] OR "reproductions"[All Fields] OR "Reproductive"[All Fields] OR "reproductively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reproductives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 OR "reproductivity"[All Fields]) AND ("Technic"[All Fields] OR "Technics"[All Fields])) AND "Assisted"[Title/Abstract]) OR ((("reproduction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"reproduction"[All Fields] OR "reproductions"[All Fields] OR "Reproductive"[All Fields] OR "reproductively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reproductives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 OR "reproductivity"[All Fields]) AND ("Technic"[All Fields] OR "Technics"[All Fields])) AND "Assisted"[Title/Abstract]) OR (("Technic"[All Fields] OR "Technics"[All Fields]) AND "assisted reproductive"[Title/Abstract]) OR (("Technic"[All Fields] OR "Technics"[All Fields]) AND "assisted reproductive"[Title/Abstract]) OR "assisted reproductive techniques"[Title/Abstract] OR (("reproduction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</w:t>
            </w:r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"reproduction"[All Fields] OR "reproductions"[All Fields] OR "Reproductive"[All Fields] OR "reproductively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reproductives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 OR "reproductivity"[All Fields]) AND "technology assisted"[Title/Abstract]) OR "assisted reproductive technologies"[Title/Abstract] OR "assisted reproductive technology"[Title/Abstract] OR "reproductive technologies assisted"[Title/Abstract] OR "technologies assisted reproductive"[Title/Abstract] OR (("Technology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"Technology"[All Fields] OR "Technologies"[All Fields] OR "technology s"[All Fields]) AND "assisted reproductive"[Title/Abstract])) OR ("IVF"[Title/Abstract] OR "ICSI"[Title/Abstract] OR "intra cytoplasmic sperm injection"[Title/Abstract] OR "intracytoplasmic sperm injection"[Title/Abstract] OR "fertilization in vitro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) OR ("subfertility"[Title/Abstract] OR "infertility"[Title/Abstract] OR "reproductive sterility"[Title/Abstract] OR "Sub-Fertility"[Title/Abstract]) OR ("decreased ovarian reserve"[Title/Abstract] OR "diminished ovarian reserve"[Title/Abstract]) OR ("ovarian ageing"[Title/Abstract] OR "ovarian aging"[Title/Abstract] OR "ovarian dysfunction"[Title/Abstract] OR "ovarian senescence"[Title/Abstract]) OR ("primary ovarian insufficiency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"primary ovarian insufficiency"[Title/Abstract] OR "ovarian insufficiency primary"[Title/Abstract] OR "ovarian failure premature"[Title/Abstract] OR "premature ovarian failure"[Title/Abstract] OR "gonadotropin resistant ovary syndrome"[Title/Abstract] OR "gonadotropin resistant ovary syndrome"[Title/Abstract] OR "resistant ovary syndrome"[Title/Abstract] OR ((("Hypergonadotropic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hypergonadotropism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) AND ("Ovarian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ovarians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) AND ("Failure"[All Fields] OR "failures"[All Fields])) AND "X-Linked"[Title/Abstract]) OR ((("Hypergonadotropic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hypergonadotropism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) AND ("Ovarian"[All Fields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ovarians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All Fields]) AND ("Failure"[All Fields] OR "failures"[All Fields])) AND "X-Linked"[Title/Abstract]) OR (("genes, x linked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("genes"[All Fields] AND "X-Linked"[All Fields]) OR "x-linked genes"[All Fields] OR "X-Linked"[All Fields]) AND "hypergonadotropic ovarian failure"[Title/Abstract]) OR (("genes, x linked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("genes"[All Fields] AND "X-Linked"[All Fields]) OR "x-linked genes"[All Fields] OR "X-Linked"[All Fields]) AND "hypergonadotropic ovarian failure"[Title/Abstract]) OR (("menopause, premature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("menopause"[All Fields] AND "Premature"[All Fields]) OR "premature menopause"[All Fields] OR ("Premature"[All Fields] AND "Ovarian"[All Fields] AND "Failure"[All Fields]) OR "premature ovarian failure"[All Fields]) AND "X-Linked"[Title/Abstract]) OR (("menopause, premature"[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MeSH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Terms] OR ("menopause"[All Fields] AND "Premature"[All Fields]) OR "premature menopause"[All Fields] OR ("Premature"[All Fields] AND "Ovarian"[All Fields] AND "Failure"[All Fields]) OR "premature ovarian failure"[All Fields]) AND "X-Linked"[Title/Abstract]) OR "fragile x associated primary ovarian insufficiency"[Title/Abstract] OR "fragile x associated primary ovarian insufficiency"[Title/Abstract] OR (("Fragile"[All Fields] AND "X"[All Fields]) AND "premature ovarian failure"[Title/Abstract]) OR "fmr1 related primary ovarian insufficiency"[Title/Abstract] OR "fmr1 related primary ovarian insufficiency"[Title/Abstract] OR "primary ovarian insufficiency fragile x associated"[Title/Abstract] OR "primary ovarian insufficiency fragile x associated"[Title/Abstract]) OR ((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respon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"[Title/Abstract] OR "ovarian reserve"[Title/Abstract]) AND ("poor"[Title/Abstract] OR "low"[Title/Abstract] OR "slow"[Title/Abstract] OR "inadequate"[Title/Abstract] OR "suboptimal"[Title/Abstract] OR "</w:t>
            </w:r>
            <w:proofErr w:type="spellStart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decreas</w:t>
            </w:r>
            <w:proofErr w:type="spellEnd"/>
            <w:r w:rsidRPr="00DF607B">
              <w:rPr>
                <w:rFonts w:ascii="Times New Roman" w:eastAsia="DengXian" w:hAnsi="Times New Roman" w:cs="Times New Roman"/>
                <w:sz w:val="20"/>
                <w:szCs w:val="20"/>
              </w:rPr>
              <w:t>*"[Title/Abstract] OR "diminish*"[Title/Abstract]))</w:t>
            </w:r>
          </w:p>
        </w:tc>
      </w:tr>
      <w:tr w:rsidR="00C33A1F" w:rsidRPr="00DF607B" w14:paraId="35E9B233" w14:textId="77777777" w:rsidTr="003F19D8">
        <w:tc>
          <w:tcPr>
            <w:tcW w:w="8362" w:type="dxa"/>
          </w:tcPr>
          <w:p w14:paraId="32EFD5CC" w14:textId="77777777" w:rsidR="00C33A1F" w:rsidRPr="00DF607B" w:rsidRDefault="00C33A1F" w:rsidP="003F19D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F607B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 xml:space="preserve">Randomized controlled trial: </w:t>
            </w:r>
            <w:r w:rsidRPr="00DF607B">
              <w:rPr>
                <w:rFonts w:ascii="Times New Roman" w:hAnsi="Times New Roman" w:cs="Times New Roman"/>
              </w:rPr>
              <w:t xml:space="preserve">(("randomized controlled trial"[Title/Abstract]) OR </w:t>
            </w:r>
            <w:r w:rsidRPr="00DF607B">
              <w:rPr>
                <w:rFonts w:ascii="Times New Roman" w:hAnsi="Times New Roman" w:cs="Times New Roman"/>
              </w:rPr>
              <w:lastRenderedPageBreak/>
              <w:t>(controlled[Title/Abstract] AND clinical[Title/Abstract] AND trial [Title/Abstract]) OR (((random[Title/Abstract] AND allocation [Title/Abstract]) OR double-blind[Title/Abstract] OR singled-blind[Title/Abstract] OR placebo[Title/Abstract] OR randomly[Title/Abstract] OR randomized[Title/Abstract] OR clinical [Title/Abstract]) AND trial [Title/Abstract]) OR (</w:t>
            </w:r>
            <w:proofErr w:type="spellStart"/>
            <w:r w:rsidRPr="00DF607B">
              <w:rPr>
                <w:rFonts w:ascii="Times New Roman" w:hAnsi="Times New Roman" w:cs="Times New Roman"/>
              </w:rPr>
              <w:t>rct</w:t>
            </w:r>
            <w:proofErr w:type="spellEnd"/>
            <w:r w:rsidRPr="00DF607B">
              <w:rPr>
                <w:rFonts w:ascii="Times New Roman" w:hAnsi="Times New Roman" w:cs="Times New Roman"/>
              </w:rPr>
              <w:t xml:space="preserve"> [Title/Abstract]))</w:t>
            </w:r>
          </w:p>
        </w:tc>
      </w:tr>
    </w:tbl>
    <w:p w14:paraId="37161750" w14:textId="3658015E" w:rsidR="00C33A1F" w:rsidRPr="00DF607B" w:rsidRDefault="00C33A1F">
      <w:pPr>
        <w:rPr>
          <w:rFonts w:ascii="Times New Roman" w:eastAsia="宋体" w:hAnsi="Times New Roman" w:cs="Times New Roman"/>
          <w:b/>
          <w:bCs/>
          <w:sz w:val="24"/>
        </w:rPr>
        <w:sectPr w:rsidR="00C33A1F" w:rsidRPr="00DF607B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F8D83C" w14:textId="4FE2945E" w:rsidR="00A17EB3" w:rsidRPr="00DF607B" w:rsidRDefault="006D2A9C">
      <w:pPr>
        <w:rPr>
          <w:rFonts w:ascii="Times New Roman" w:hAnsi="Times New Roman" w:cs="Times New Roman"/>
          <w:sz w:val="24"/>
        </w:rPr>
      </w:pPr>
      <w:r w:rsidRPr="00DF607B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Supplementary Table </w:t>
      </w:r>
      <w:r w:rsidR="000D7C8E" w:rsidRPr="00DF607B">
        <w:rPr>
          <w:rFonts w:ascii="Times New Roman" w:eastAsia="宋体" w:hAnsi="Times New Roman" w:cs="Times New Roman"/>
          <w:b/>
          <w:bCs/>
          <w:sz w:val="24"/>
        </w:rPr>
        <w:t>2</w:t>
      </w:r>
      <w:r w:rsidRPr="00DF607B">
        <w:rPr>
          <w:rFonts w:ascii="Times New Roman" w:eastAsia="宋体" w:hAnsi="Times New Roman" w:cs="Times New Roman"/>
          <w:b/>
          <w:bCs/>
          <w:sz w:val="24"/>
        </w:rPr>
        <w:t>.</w:t>
      </w:r>
      <w:r w:rsidR="00DC63B4" w:rsidRPr="00DF607B">
        <w:rPr>
          <w:rFonts w:ascii="Times New Roman" w:hAnsi="Times New Roman" w:cs="Times New Roman"/>
          <w:sz w:val="24"/>
        </w:rPr>
        <w:t xml:space="preserve"> Subgroup analysis of melatonin supplementation stratified by controlled ovarian stimulation (COS) protocol.</w:t>
      </w:r>
    </w:p>
    <w:tbl>
      <w:tblPr>
        <w:tblStyle w:val="a3"/>
        <w:tblW w:w="8346" w:type="dxa"/>
        <w:tblLayout w:type="fixed"/>
        <w:tblLook w:val="04A0" w:firstRow="1" w:lastRow="0" w:firstColumn="1" w:lastColumn="0" w:noHBand="0" w:noVBand="1"/>
      </w:tblPr>
      <w:tblGrid>
        <w:gridCol w:w="2083"/>
        <w:gridCol w:w="1197"/>
        <w:gridCol w:w="1137"/>
        <w:gridCol w:w="2544"/>
        <w:gridCol w:w="679"/>
        <w:gridCol w:w="706"/>
      </w:tblGrid>
      <w:tr w:rsidR="00A17EB3" w:rsidRPr="00DF607B" w14:paraId="6325C434" w14:textId="77777777">
        <w:trPr>
          <w:trHeight w:val="367"/>
        </w:trPr>
        <w:tc>
          <w:tcPr>
            <w:tcW w:w="208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5C8C7121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ubgroup</w:t>
            </w:r>
          </w:p>
        </w:tc>
        <w:tc>
          <w:tcPr>
            <w:tcW w:w="119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2DCD815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. of studies</w:t>
            </w:r>
          </w:p>
        </w:tc>
        <w:tc>
          <w:tcPr>
            <w:tcW w:w="11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D5A4FFB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. of women</w:t>
            </w:r>
          </w:p>
        </w:tc>
        <w:tc>
          <w:tcPr>
            <w:tcW w:w="25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CBB2C6B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ffect estimate OR/MD/SMD (95% CI)</w:t>
            </w:r>
          </w:p>
        </w:tc>
        <w:tc>
          <w:tcPr>
            <w:tcW w:w="67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3A3F5B7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I</w:t>
            </w:r>
            <w:r w:rsidRPr="00DF607B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</w:rPr>
              <w:t>²</w:t>
            </w:r>
          </w:p>
        </w:tc>
        <w:tc>
          <w:tcPr>
            <w:tcW w:w="70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4163617" w14:textId="77777777" w:rsidR="00A17EB3" w:rsidRPr="00DF607B" w:rsidRDefault="00DC63B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A17EB3" w:rsidRPr="00DF607B" w14:paraId="2592A9C6" w14:textId="77777777">
        <w:trPr>
          <w:trHeight w:val="285"/>
        </w:trPr>
        <w:tc>
          <w:tcPr>
            <w:tcW w:w="2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AE4F368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linical pregnancy rate (%)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5AA190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F507C6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381783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EADB98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F762B5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7EB3" w:rsidRPr="00DF607B" w14:paraId="18A7E1DB" w14:textId="77777777">
        <w:trPr>
          <w:trHeight w:val="324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7D99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RH-a lo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416DB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D9997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7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9FB0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1(1.04;1.90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F9507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51FF6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A17EB3" w:rsidRPr="00DF607B" w14:paraId="05D3D6F4" w14:textId="77777777">
        <w:trPr>
          <w:trHeight w:val="309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05EF4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RH-a shor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7B305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BB4B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17C1E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16(1.12;8.9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3735A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CFF1C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A17EB3" w:rsidRPr="00DF607B" w14:paraId="6EBECDDE" w14:textId="77777777">
        <w:trPr>
          <w:trHeight w:val="309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9F2D5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RH-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5A4F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5FABC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0CCE7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1(0.40;7.3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15BCA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B0BC1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A17EB3" w:rsidRPr="00DF607B" w14:paraId="090D4641" w14:textId="77777777">
        <w:trPr>
          <w:trHeight w:val="84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CA6E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UI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C8D85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DDC5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BCCB4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7(1.06;4.1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8E4F6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4ADD2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A17EB3" w:rsidRPr="00DF607B" w14:paraId="12A5E688" w14:textId="77777777">
        <w:trPr>
          <w:trHeight w:val="28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CF3EB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umber of retrieved oocyt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66313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3AE89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BA77E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57201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3530D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7EB3" w:rsidRPr="00DF607B" w14:paraId="08106133" w14:textId="77777777">
        <w:trPr>
          <w:trHeight w:val="294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899A7F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RH-a lo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8984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5F691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0EECE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6(-0.24;1.7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639F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0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B80F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A17EB3" w:rsidRPr="00DF607B" w14:paraId="708021AC" w14:textId="77777777">
        <w:trPr>
          <w:trHeight w:val="300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D9B98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RH-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70DA8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3AE31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E3E34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1(-0.20;0.4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537C5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2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9431A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A17EB3" w:rsidRPr="00DF607B" w14:paraId="198E91E4" w14:textId="77777777">
        <w:trPr>
          <w:trHeight w:val="294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8AC88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ertilized oocyte </w:t>
            </w:r>
            <w:proofErr w:type="gramStart"/>
            <w:r w:rsidRPr="00DF607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ate(</w:t>
            </w:r>
            <w:proofErr w:type="gramEnd"/>
            <w:r w:rsidRPr="00DF607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FD0B9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711A9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D730A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2F6AA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D9BCC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7EB3" w:rsidRPr="00DF607B" w14:paraId="3548567B" w14:textId="77777777">
        <w:trPr>
          <w:trHeight w:val="294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F94D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RH-a lo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D1095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20B3B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5ADE0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(0.82;1.3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C433E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9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C6555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A17EB3" w:rsidRPr="00DF607B" w14:paraId="215C39A1" w14:textId="77777777">
        <w:trPr>
          <w:trHeight w:val="84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A760A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RH-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F30C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01A24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79FAF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8(1.04;2.10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5D6C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2.6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DD18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A17EB3" w:rsidRPr="00DF607B" w14:paraId="439FB8BD" w14:textId="77777777">
        <w:trPr>
          <w:trHeight w:val="294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BAC8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umber of MII oocyt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79FF9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0EBE0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5B0BE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A1D9F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F4A3B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7EB3" w:rsidRPr="00DF607B" w14:paraId="132C5A02" w14:textId="77777777">
        <w:trPr>
          <w:trHeight w:val="294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EF58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RH-a lo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D8E0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EDB3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DA98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(0.14,1.86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E3965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.5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CDA37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A17EB3" w:rsidRPr="00DF607B" w14:paraId="7793F105" w14:textId="77777777">
        <w:trPr>
          <w:trHeight w:val="294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5B307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RH-a shor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1E524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306880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5C8DA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6(0.47;1.4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6F836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CFF1F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A17EB3" w:rsidRPr="00DF607B" w14:paraId="4A83C0D6" w14:textId="77777777">
        <w:trPr>
          <w:trHeight w:val="294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245D4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High quality embryo coun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D96FA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5E12B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C0697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58BC5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FF842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7EB3" w:rsidRPr="00DF607B" w14:paraId="6E1CD3D2" w14:textId="77777777">
        <w:trPr>
          <w:trHeight w:val="294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9A8CF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RH-a lo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DE996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6F7E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16601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1(0.01;0.8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335B0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5.5%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F8E90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A17EB3" w:rsidRPr="00DF607B" w14:paraId="5301212F" w14:textId="77777777">
        <w:trPr>
          <w:trHeight w:val="294"/>
        </w:trPr>
        <w:tc>
          <w:tcPr>
            <w:tcW w:w="20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2F71141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RH-A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B5DCF18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8DE957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E182C6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2(-0.31;1.34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06D2EA8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7A3D3C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</w:tbl>
    <w:p w14:paraId="6D62ED60" w14:textId="77777777" w:rsidR="00A17EB3" w:rsidRPr="00DF607B" w:rsidRDefault="00A17EB3">
      <w:pPr>
        <w:rPr>
          <w:rFonts w:ascii="Times New Roman" w:hAnsi="Times New Roman" w:cs="Times New Roman"/>
          <w:sz w:val="28"/>
          <w:szCs w:val="28"/>
        </w:rPr>
        <w:sectPr w:rsidR="00A17EB3" w:rsidRPr="00DF607B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396BE6" w14:textId="635FD763" w:rsidR="00A17EB3" w:rsidRPr="00DF607B" w:rsidRDefault="00DC63B4">
      <w:pPr>
        <w:rPr>
          <w:rFonts w:ascii="Times New Roman" w:hAnsi="Times New Roman" w:cs="Times New Roman"/>
          <w:sz w:val="28"/>
          <w:szCs w:val="28"/>
        </w:rPr>
      </w:pPr>
      <w:r w:rsidRPr="00DF607B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</w:t>
      </w:r>
      <w:r w:rsidR="000D7C8E" w:rsidRPr="00DF607B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DF607B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DF607B">
        <w:rPr>
          <w:rFonts w:ascii="Times New Roman" w:hAnsi="Times New Roman" w:cs="Times New Roman"/>
          <w:sz w:val="28"/>
          <w:szCs w:val="28"/>
        </w:rPr>
        <w:t xml:space="preserve"> Subgroup analysis of melatonin supplementation stratified by dosage (≤3 mg vs. &gt;3 mg).</w:t>
      </w:r>
    </w:p>
    <w:tbl>
      <w:tblPr>
        <w:tblStyle w:val="a3"/>
        <w:tblW w:w="8364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992"/>
        <w:gridCol w:w="2410"/>
        <w:gridCol w:w="850"/>
        <w:gridCol w:w="993"/>
      </w:tblGrid>
      <w:tr w:rsidR="00A17EB3" w:rsidRPr="00DF607B" w14:paraId="12CF3FAF" w14:textId="77777777">
        <w:trPr>
          <w:trHeight w:val="388"/>
        </w:trPr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40ECF8F2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ubgroup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E174410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o. of studies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D9B0616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o. of women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F453F86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ffect estimate OR/MD/SMD (95% CI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EA2E71A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I</w:t>
            </w:r>
            <w:r w:rsidRPr="00DF607B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>²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A8887D1" w14:textId="77777777" w:rsidR="00A17EB3" w:rsidRPr="00DF607B" w:rsidRDefault="00DC63B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0"/>
              </w:rPr>
              <w:t>p</w:t>
            </w:r>
          </w:p>
        </w:tc>
      </w:tr>
      <w:tr w:rsidR="00A17EB3" w:rsidRPr="00DF607B" w14:paraId="5DAC5D1D" w14:textId="77777777">
        <w:trPr>
          <w:trHeight w:val="351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3CADF7C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Clinical pregnancy rate (%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EC79C2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07B58E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CCFDA1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2AB27A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0DB382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7EB3" w:rsidRPr="00DF607B" w14:paraId="15D86EBA" w14:textId="77777777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D080A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≤3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A2DB1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7B2C6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216B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9(1.22,2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F5570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D5811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0</w:t>
            </w:r>
          </w:p>
        </w:tc>
      </w:tr>
      <w:tr w:rsidR="00A17EB3" w:rsidRPr="00DF607B" w14:paraId="26FAFE12" w14:textId="77777777">
        <w:trPr>
          <w:trHeight w:val="25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C9470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gt;3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74F61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CE2A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0E7A8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1(0.22-13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3FC97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DD756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A17EB3" w:rsidRPr="00DF607B" w14:paraId="7AE75A73" w14:textId="77777777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1CDE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umber of retrieved oocy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42CAC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28699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25355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39CC0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1466C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7EB3" w:rsidRPr="00DF607B" w14:paraId="6FC7C656" w14:textId="77777777">
        <w:trPr>
          <w:trHeight w:val="3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5D6FB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≤3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50F8F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2B984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3CB40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(-0.12;0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94F55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55E1A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A17EB3" w:rsidRPr="00DF607B" w14:paraId="3AB3CD0F" w14:textId="77777777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0C89A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gt;3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CA36C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63A27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1D4CB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1(-0.53;2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D356E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3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793F4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A17EB3" w:rsidRPr="00DF607B" w14:paraId="4F84C73C" w14:textId="77777777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E94F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Fertilized oocyte </w:t>
            </w:r>
            <w:proofErr w:type="gramStart"/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ate(</w:t>
            </w:r>
            <w:proofErr w:type="gramEnd"/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66DE5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2EF0B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92E6B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6AC45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B8E08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7EB3" w:rsidRPr="00DF607B" w14:paraId="0585EDF0" w14:textId="77777777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C2C3A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≤3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98856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007DC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A5AB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4(0.97;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7DA01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.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32DEF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A17EB3" w:rsidRPr="00DF607B" w14:paraId="36EEE405" w14:textId="77777777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5C7EE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gt;3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3FB0F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34331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5995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2(0.81;2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8D068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4.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0274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A17EB3" w:rsidRPr="00DF607B" w14:paraId="213CF45D" w14:textId="77777777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E73E1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High quality embryo cou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02CF9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A02B4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6A0B7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0408E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96AA4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7EB3" w:rsidRPr="00DF607B" w14:paraId="145C6B30" w14:textId="77777777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76502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≤3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AD3AC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72E12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F586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8(0.09;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F6EE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DE3E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A17EB3" w:rsidRPr="00DF607B" w14:paraId="46B77C5A" w14:textId="77777777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888BD3F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gt;3m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0D0E530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8F55156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63DFD21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9(-0.72;1.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32486E5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B57E9F8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</w:tbl>
    <w:p w14:paraId="082A5773" w14:textId="77777777" w:rsidR="00A17EB3" w:rsidRPr="00DF607B" w:rsidRDefault="00A17EB3">
      <w:pPr>
        <w:rPr>
          <w:rFonts w:ascii="Times New Roman" w:hAnsi="Times New Roman" w:cs="Times New Roman"/>
          <w:sz w:val="28"/>
          <w:szCs w:val="28"/>
        </w:rPr>
        <w:sectPr w:rsidR="00A17EB3" w:rsidRPr="00DF607B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698695" w14:textId="41D00B44" w:rsidR="00A17EB3" w:rsidRPr="00DF607B" w:rsidRDefault="00DC63B4">
      <w:pPr>
        <w:rPr>
          <w:rFonts w:ascii="Times New Roman" w:hAnsi="Times New Roman" w:cs="Times New Roman"/>
          <w:sz w:val="28"/>
          <w:szCs w:val="28"/>
        </w:rPr>
      </w:pPr>
      <w:r w:rsidRPr="00DF607B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</w:t>
      </w:r>
      <w:r w:rsidR="000D7C8E" w:rsidRPr="00DF607B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DF607B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DF607B">
        <w:rPr>
          <w:rFonts w:ascii="Times New Roman" w:hAnsi="Times New Roman" w:cs="Times New Roman"/>
          <w:sz w:val="28"/>
          <w:szCs w:val="28"/>
        </w:rPr>
        <w:t xml:space="preserve"> Subgroup analysis of melatonin supplementation stratified by patient population.</w:t>
      </w:r>
    </w:p>
    <w:tbl>
      <w:tblPr>
        <w:tblStyle w:val="a3"/>
        <w:tblW w:w="8159" w:type="dxa"/>
        <w:tblLayout w:type="fixed"/>
        <w:tblLook w:val="04A0" w:firstRow="1" w:lastRow="0" w:firstColumn="1" w:lastColumn="0" w:noHBand="0" w:noVBand="1"/>
      </w:tblPr>
      <w:tblGrid>
        <w:gridCol w:w="2062"/>
        <w:gridCol w:w="915"/>
        <w:gridCol w:w="992"/>
        <w:gridCol w:w="2694"/>
        <w:gridCol w:w="840"/>
        <w:gridCol w:w="656"/>
      </w:tblGrid>
      <w:tr w:rsidR="00A17EB3" w:rsidRPr="00DF607B" w14:paraId="73522E28" w14:textId="77777777">
        <w:trPr>
          <w:trHeight w:val="318"/>
        </w:trPr>
        <w:tc>
          <w:tcPr>
            <w:tcW w:w="20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A5CD79E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ubgroup</w:t>
            </w:r>
          </w:p>
        </w:tc>
        <w:tc>
          <w:tcPr>
            <w:tcW w:w="9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6C8D244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o. of studies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375CEE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o. of women</w:t>
            </w:r>
          </w:p>
        </w:tc>
        <w:tc>
          <w:tcPr>
            <w:tcW w:w="26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3F51BAE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ffect estimate OR/MD/SMD (95% CI)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D33E0EB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I</w:t>
            </w:r>
            <w:r w:rsidRPr="00DF607B">
              <w:rPr>
                <w:rFonts w:ascii="Times New Roman" w:eastAsia="微软雅黑" w:hAnsi="Times New Roman" w:cs="Times New Roman"/>
                <w:b/>
                <w:color w:val="000000"/>
                <w:kern w:val="0"/>
                <w:szCs w:val="21"/>
              </w:rPr>
              <w:t>²</w:t>
            </w:r>
          </w:p>
        </w:tc>
        <w:tc>
          <w:tcPr>
            <w:tcW w:w="6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A4850D7" w14:textId="77777777" w:rsidR="00A17EB3" w:rsidRPr="00DF607B" w:rsidRDefault="00DC63B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</w:t>
            </w:r>
          </w:p>
        </w:tc>
      </w:tr>
      <w:tr w:rsidR="00A17EB3" w:rsidRPr="00DF607B" w14:paraId="768801A0" w14:textId="77777777">
        <w:trPr>
          <w:trHeight w:val="302"/>
        </w:trPr>
        <w:tc>
          <w:tcPr>
            <w:tcW w:w="20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2C19D82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Clinical pregnancy rate (%)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C44A22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5CE640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F9EE4E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2380400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FE296D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7EB3" w:rsidRPr="00DF607B" w14:paraId="697021CC" w14:textId="77777777">
        <w:trPr>
          <w:trHeight w:val="229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35ED2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O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97655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D5EC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94E68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0(0.19;25.5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1D760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077CA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A17EB3" w:rsidRPr="00DF607B" w14:paraId="221CC419" w14:textId="77777777">
        <w:trPr>
          <w:trHeight w:val="261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D8FC4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O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100F6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E9E0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16962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3(1.21;2.1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48B3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.4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DFF0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A17EB3" w:rsidRPr="00DF607B" w14:paraId="7F14F9B1" w14:textId="77777777">
        <w:trPr>
          <w:trHeight w:val="249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BBACA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fertil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9AAB4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694A0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0CB24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6(0.73;2.9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DF83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87BE0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6</w:t>
            </w:r>
          </w:p>
        </w:tc>
      </w:tr>
      <w:tr w:rsidR="00A17EB3" w:rsidRPr="00DF607B" w14:paraId="73AF244A" w14:textId="77777777">
        <w:trPr>
          <w:trHeight w:val="25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BF9C7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umber of retrieved oocyt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A3882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6BEAC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DB875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A3088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48496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7EB3" w:rsidRPr="00DF607B" w14:paraId="3AB7CF53" w14:textId="77777777">
        <w:trPr>
          <w:trHeight w:val="25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014C2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O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92348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B3B9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A507F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8(2.10;3.4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EFD8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0819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A17EB3" w:rsidRPr="00DF607B" w14:paraId="440EFD51" w14:textId="77777777">
        <w:trPr>
          <w:trHeight w:val="25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984C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O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7E07E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C3AEF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DB1BA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3(-0.23;0.1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7EA50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4CC50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8</w:t>
            </w:r>
          </w:p>
        </w:tc>
      </w:tr>
      <w:tr w:rsidR="00A17EB3" w:rsidRPr="00DF607B" w14:paraId="436E97DF" w14:textId="77777777">
        <w:trPr>
          <w:trHeight w:val="266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8E79E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fertil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A4E0B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0FE4C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87EA7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4(-0.09;0.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FACB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2302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A17EB3" w:rsidRPr="00DF607B" w14:paraId="68C91D9C" w14:textId="77777777">
        <w:trPr>
          <w:trHeight w:val="25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50CF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umber of MII oocyt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F6076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44498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837C3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004B0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0AD67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7EB3" w:rsidRPr="00DF607B" w14:paraId="09367997" w14:textId="77777777">
        <w:trPr>
          <w:trHeight w:val="25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1D7AC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O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B877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90A52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szCs w:val="21"/>
              </w:rPr>
              <w:t>1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DABB5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szCs w:val="21"/>
              </w:rPr>
              <w:t>1.69(-0.37;3.7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0EFE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szCs w:val="21"/>
              </w:rPr>
              <w:t>95.9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0771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</w:tr>
      <w:tr w:rsidR="00A17EB3" w:rsidRPr="00DF607B" w14:paraId="456F30F3" w14:textId="77777777">
        <w:trPr>
          <w:trHeight w:val="25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35878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O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5B96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76F87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E5B4C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szCs w:val="21"/>
              </w:rPr>
              <w:t>0.96(0.47;1.4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13080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E79AF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</w:tr>
      <w:tr w:rsidR="00A17EB3" w:rsidRPr="00DF607B" w14:paraId="1EC50381" w14:textId="77777777">
        <w:trPr>
          <w:trHeight w:val="238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5B637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fertil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C30F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EB35E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3F5DD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szCs w:val="21"/>
              </w:rPr>
              <w:t>0.54(0.11;0.9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BFB85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szCs w:val="21"/>
              </w:rPr>
              <w:t>58.8%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D0E2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</w:tr>
      <w:tr w:rsidR="00A17EB3" w:rsidRPr="00DF607B" w14:paraId="3B6B8884" w14:textId="77777777">
        <w:trPr>
          <w:trHeight w:val="25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41FB8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High quality embryo cou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17DA2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D74A2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06151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21A92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22B14" w14:textId="77777777" w:rsidR="00A17EB3" w:rsidRPr="00DF607B" w:rsidRDefault="00A17EB3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7EB3" w:rsidRPr="00DF607B" w14:paraId="7ABA4AC7" w14:textId="77777777">
        <w:trPr>
          <w:trHeight w:val="250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0F92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O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35F21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54889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C778E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2(0.12;1.5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3368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F14B4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A17EB3" w:rsidRPr="00DF607B" w14:paraId="6D13B72D" w14:textId="77777777">
        <w:trPr>
          <w:trHeight w:val="250"/>
        </w:trPr>
        <w:tc>
          <w:tcPr>
            <w:tcW w:w="20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7D3AB34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fertilit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E5BCDEB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2F79D04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04F8AFB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9(-0.12;0.71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6938193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3DE9555" w14:textId="77777777" w:rsidR="00A17EB3" w:rsidRPr="00DF607B" w:rsidRDefault="00DC63B4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DF607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bookmarkEnd w:id="0"/>
      <w:bookmarkEnd w:id="1"/>
    </w:tbl>
    <w:p w14:paraId="00DEF463" w14:textId="77777777" w:rsidR="00B841BC" w:rsidRDefault="00B841BC">
      <w:pPr>
        <w:rPr>
          <w:rFonts w:ascii="Times New Roman" w:hAnsi="Times New Roman" w:cs="Times New Roman"/>
        </w:rPr>
        <w:sectPr w:rsidR="00B841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694195" w14:textId="40A56EE8" w:rsidR="00B841BC" w:rsidRPr="00A05AF9" w:rsidRDefault="00B841BC">
      <w:pPr>
        <w:rPr>
          <w:rFonts w:ascii="Times New Roman" w:hAnsi="Times New Roman" w:cs="Times New Roman"/>
          <w:sz w:val="28"/>
          <w:szCs w:val="28"/>
        </w:rPr>
      </w:pPr>
      <w:r w:rsidRPr="00B841BC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</w:t>
      </w:r>
      <w:r w:rsidRPr="00B841BC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B841BC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A05AF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05AF9">
        <w:rPr>
          <w:rFonts w:ascii="Times New Roman" w:hAnsi="Times New Roman" w:cs="Times New Roman"/>
          <w:sz w:val="28"/>
          <w:szCs w:val="28"/>
        </w:rPr>
        <w:t>Pooled estimates after excluding studies with high risk of bia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00"/>
        <w:gridCol w:w="1965"/>
        <w:gridCol w:w="2068"/>
        <w:gridCol w:w="2073"/>
      </w:tblGrid>
      <w:tr w:rsidR="00B841BC" w:rsidRPr="00B841BC" w14:paraId="739D161D" w14:textId="77777777" w:rsidTr="00A05AF9">
        <w:tc>
          <w:tcPr>
            <w:tcW w:w="22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1199C46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Outcome</w:t>
            </w:r>
          </w:p>
        </w:tc>
        <w:tc>
          <w:tcPr>
            <w:tcW w:w="19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E8D23EF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Values</w:t>
            </w:r>
          </w:p>
        </w:tc>
        <w:tc>
          <w:tcPr>
            <w:tcW w:w="20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7A8876E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207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7604752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i/>
                <w:iCs/>
                <w:color w:val="000000"/>
              </w:rPr>
              <w:t>I²</w:t>
            </w:r>
          </w:p>
        </w:tc>
      </w:tr>
      <w:tr w:rsidR="00B841BC" w:rsidRPr="00B841BC" w14:paraId="336791D8" w14:textId="77777777" w:rsidTr="00A05AF9">
        <w:tc>
          <w:tcPr>
            <w:tcW w:w="2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C664401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Retrieved oocytes</w:t>
            </w:r>
          </w:p>
        </w:tc>
        <w:tc>
          <w:tcPr>
            <w:tcW w:w="19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4BC2BD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SMD = 0.44</w:t>
            </w:r>
          </w:p>
        </w:tc>
        <w:tc>
          <w:tcPr>
            <w:tcW w:w="20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7AA78D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-0.23; 1.11</w:t>
            </w:r>
          </w:p>
        </w:tc>
        <w:tc>
          <w:tcPr>
            <w:tcW w:w="20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77A8C5C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90.0%</w:t>
            </w:r>
          </w:p>
        </w:tc>
      </w:tr>
      <w:tr w:rsidR="00B841BC" w:rsidRPr="00B841BC" w14:paraId="21DDA233" w14:textId="77777777" w:rsidTr="00A05AF9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2DF04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MI oocyt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2643C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SMD = 1.2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C2C16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0.20; 2.2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41D1B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90.7%</w:t>
            </w:r>
          </w:p>
        </w:tc>
      </w:tr>
      <w:tr w:rsidR="00B841BC" w:rsidRPr="00B841BC" w14:paraId="48E5F3AF" w14:textId="77777777" w:rsidTr="00A05AF9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44F13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Fertilization rat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A6FDC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OR = 1.2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20A3D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0.91; 1.8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F8C4A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74.2%</w:t>
            </w:r>
          </w:p>
        </w:tc>
      </w:tr>
      <w:tr w:rsidR="00B841BC" w:rsidRPr="00B841BC" w14:paraId="4AE83F9F" w14:textId="77777777" w:rsidTr="00A05AF9"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263A1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High quality embryo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4F647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SMD = 0.4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8ACA6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0.10; 0.8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4589C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8.2%</w:t>
            </w:r>
          </w:p>
        </w:tc>
      </w:tr>
      <w:tr w:rsidR="00B841BC" w:rsidRPr="00B841BC" w14:paraId="515CA8E9" w14:textId="77777777" w:rsidTr="00A05AF9">
        <w:tc>
          <w:tcPr>
            <w:tcW w:w="2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ADDA6A1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Clinical pregnancy rat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44E4F99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OR = 1.54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B5063A5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1.16; 2.06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60B7A39" w14:textId="77777777" w:rsidR="00B841BC" w:rsidRPr="00B841BC" w:rsidRDefault="00B841BC" w:rsidP="00B22F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41BC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</w:tbl>
    <w:p w14:paraId="1AE8D3FF" w14:textId="42C865CE" w:rsidR="00B841BC" w:rsidRPr="00DF607B" w:rsidRDefault="00A05AF9">
      <w:pPr>
        <w:rPr>
          <w:rFonts w:ascii="Times New Roman" w:hAnsi="Times New Roman" w:cs="Times New Roman" w:hint="eastAsia"/>
        </w:rPr>
      </w:pPr>
      <w:r w:rsidRPr="00A05AF9">
        <w:rPr>
          <w:rFonts w:ascii="Times New Roman" w:hAnsi="Times New Roman" w:cs="Times New Roman"/>
        </w:rPr>
        <w:t>Note: Pooled effect sizes were recalculated after excluding studies with a moderate to high risk of bias, as suggested by reviewers. SMD = standardized mean difference; OR = odds ratio; CI = confidence interval; I² = inconsistency index indicating heterogeneity across studies.</w:t>
      </w:r>
    </w:p>
    <w:sectPr w:rsidR="00B841BC" w:rsidRPr="00DF60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2CA8"/>
    <w:rsid w:val="00040A4B"/>
    <w:rsid w:val="00055F49"/>
    <w:rsid w:val="0009508A"/>
    <w:rsid w:val="000C1DAE"/>
    <w:rsid w:val="000D08D4"/>
    <w:rsid w:val="000D7C8E"/>
    <w:rsid w:val="00132DC2"/>
    <w:rsid w:val="00184833"/>
    <w:rsid w:val="001A6D2B"/>
    <w:rsid w:val="001B6E37"/>
    <w:rsid w:val="001E2CA8"/>
    <w:rsid w:val="001F5C66"/>
    <w:rsid w:val="001F73A3"/>
    <w:rsid w:val="00222BF8"/>
    <w:rsid w:val="0023695E"/>
    <w:rsid w:val="002C064F"/>
    <w:rsid w:val="002D7380"/>
    <w:rsid w:val="002E3D46"/>
    <w:rsid w:val="003A462C"/>
    <w:rsid w:val="004C1DD0"/>
    <w:rsid w:val="00555E1C"/>
    <w:rsid w:val="00580038"/>
    <w:rsid w:val="005B3D1C"/>
    <w:rsid w:val="00623C39"/>
    <w:rsid w:val="00645150"/>
    <w:rsid w:val="006A08B7"/>
    <w:rsid w:val="006C72AC"/>
    <w:rsid w:val="006D2A9C"/>
    <w:rsid w:val="006F129C"/>
    <w:rsid w:val="00711A1C"/>
    <w:rsid w:val="00731B15"/>
    <w:rsid w:val="00735B57"/>
    <w:rsid w:val="0077206F"/>
    <w:rsid w:val="008326CD"/>
    <w:rsid w:val="008B3D03"/>
    <w:rsid w:val="00901CCA"/>
    <w:rsid w:val="00974692"/>
    <w:rsid w:val="009779C4"/>
    <w:rsid w:val="0099363F"/>
    <w:rsid w:val="009B3BB0"/>
    <w:rsid w:val="009D27B3"/>
    <w:rsid w:val="00A05AF9"/>
    <w:rsid w:val="00A16DF2"/>
    <w:rsid w:val="00A17EB3"/>
    <w:rsid w:val="00A2773C"/>
    <w:rsid w:val="00A808D5"/>
    <w:rsid w:val="00AE0A41"/>
    <w:rsid w:val="00AF034C"/>
    <w:rsid w:val="00AF5BAE"/>
    <w:rsid w:val="00B14380"/>
    <w:rsid w:val="00B71AB0"/>
    <w:rsid w:val="00B76651"/>
    <w:rsid w:val="00B841BC"/>
    <w:rsid w:val="00B85AC1"/>
    <w:rsid w:val="00C10C82"/>
    <w:rsid w:val="00C314CE"/>
    <w:rsid w:val="00C325AC"/>
    <w:rsid w:val="00C33A1F"/>
    <w:rsid w:val="00CD247A"/>
    <w:rsid w:val="00D05A10"/>
    <w:rsid w:val="00D623A1"/>
    <w:rsid w:val="00DC63B4"/>
    <w:rsid w:val="00DE571A"/>
    <w:rsid w:val="00DF344C"/>
    <w:rsid w:val="00DF607B"/>
    <w:rsid w:val="00E3698E"/>
    <w:rsid w:val="00E766D5"/>
    <w:rsid w:val="00EA696B"/>
    <w:rsid w:val="00F16C15"/>
    <w:rsid w:val="00F3510F"/>
    <w:rsid w:val="00F43B69"/>
    <w:rsid w:val="00F74C42"/>
    <w:rsid w:val="5B94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D7792"/>
  <w15:docId w15:val="{C6ABCAD4-C1E4-AE4F-AA8B-046AC20C4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2C064F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631</Words>
  <Characters>9301</Characters>
  <Application>Microsoft Office Word</Application>
  <DocSecurity>0</DocSecurity>
  <Lines>77</Lines>
  <Paragraphs>21</Paragraphs>
  <ScaleCrop>false</ScaleCrop>
  <Company/>
  <LinksUpToDate>false</LinksUpToDate>
  <CharactersWithSpaces>10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47294</dc:creator>
  <cp:lastModifiedBy>a47294</cp:lastModifiedBy>
  <cp:revision>9</cp:revision>
  <dcterms:created xsi:type="dcterms:W3CDTF">2025-07-11T12:36:00Z</dcterms:created>
  <dcterms:modified xsi:type="dcterms:W3CDTF">2025-08-31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A1ZDVhMjcxYjA2OWYzNDFlMWYyZGM5NDk2NDY1NTMiLCJ1c2VySWQiOiIxMDc3MTI5MzUxIn0=</vt:lpwstr>
  </property>
  <property fmtid="{D5CDD505-2E9C-101B-9397-08002B2CF9AE}" pid="3" name="KSOProductBuildVer">
    <vt:lpwstr>2052-12.1.0.21915</vt:lpwstr>
  </property>
  <property fmtid="{D5CDD505-2E9C-101B-9397-08002B2CF9AE}" pid="4" name="ICV">
    <vt:lpwstr>1AA39DD285134C31A4A5D4182E2F466A_12</vt:lpwstr>
  </property>
</Properties>
</file>